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1815DC" w14:textId="77777777" w:rsidR="00F802A1" w:rsidRPr="00472B4A" w:rsidRDefault="00F802A1" w:rsidP="00F802A1">
      <w:pPr>
        <w:jc w:val="both"/>
        <w:rPr>
          <w:sz w:val="24"/>
          <w:szCs w:val="24"/>
        </w:rPr>
      </w:pPr>
      <w:r w:rsidRPr="001F7EA0">
        <w:rPr>
          <w:b/>
          <w:bCs/>
          <w:sz w:val="24"/>
          <w:szCs w:val="24"/>
        </w:rPr>
        <w:t>Table S1a: List of heavy chain variable regions for designed sequences.</w:t>
      </w:r>
      <w:r w:rsidRPr="00472B4A">
        <w:rPr>
          <w:sz w:val="24"/>
          <w:szCs w:val="24"/>
        </w:rPr>
        <w:t xml:space="preserve"> Sequences are compared to the parental A</w:t>
      </w:r>
      <w:r>
        <w:rPr>
          <w:sz w:val="24"/>
          <w:szCs w:val="24"/>
        </w:rPr>
        <w:t>B</w:t>
      </w:r>
      <w:r w:rsidRPr="00472B4A">
        <w:rPr>
          <w:sz w:val="24"/>
          <w:szCs w:val="24"/>
        </w:rPr>
        <w:t xml:space="preserve">-001 sequence. </w:t>
      </w:r>
    </w:p>
    <w:tbl>
      <w:tblPr>
        <w:tblW w:w="0" w:type="auto"/>
        <w:tblInd w:w="-460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522"/>
        <w:gridCol w:w="1829"/>
        <w:gridCol w:w="749"/>
        <w:gridCol w:w="1037"/>
        <w:gridCol w:w="1253"/>
        <w:gridCol w:w="2333"/>
        <w:gridCol w:w="821"/>
        <w:gridCol w:w="821"/>
      </w:tblGrid>
      <w:tr w:rsidR="00F802A1" w:rsidRPr="0055016A" w14:paraId="24114B19" w14:textId="77777777" w:rsidTr="00120FCC">
        <w:trPr>
          <w:trHeight w:val="20"/>
        </w:trPr>
        <w:tc>
          <w:tcPr>
            <w:tcW w:w="5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7ADB" w14:textId="77777777" w:rsidR="00F802A1" w:rsidRPr="00B21FBD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1F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E68C" w14:textId="77777777" w:rsidR="00F802A1" w:rsidRPr="00B21FBD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1F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W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4B2B" w14:textId="77777777" w:rsidR="00F802A1" w:rsidRPr="00B21FBD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1F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DR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A750" w14:textId="77777777" w:rsidR="00F802A1" w:rsidRPr="00B21FBD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1F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W2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50C0" w14:textId="77777777" w:rsidR="00F802A1" w:rsidRPr="00B21FBD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1F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DR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A16D" w14:textId="77777777" w:rsidR="00F802A1" w:rsidRPr="00B21FBD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1F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W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BDF8" w14:textId="77777777" w:rsidR="00F802A1" w:rsidRPr="00B21FBD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1F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DR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B82D" w14:textId="77777777" w:rsidR="00F802A1" w:rsidRPr="00B21FBD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1F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W4</w:t>
            </w:r>
          </w:p>
        </w:tc>
      </w:tr>
      <w:tr w:rsidR="00F802A1" w:rsidRPr="0055016A" w14:paraId="39C2E703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D320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-001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52AE" w14:textId="77777777" w:rsidR="00F802A1" w:rsidRPr="00CF7E69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CF7E69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EVQLLESGGGLVQPGGSLRLSCAAS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D82C" w14:textId="77777777" w:rsidR="00F802A1" w:rsidRPr="00CF7E69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CF7E69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GFTFSSYAM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C64E" w14:textId="77777777" w:rsidR="00F802A1" w:rsidRPr="00CF7E69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CF7E69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WVRQAPGKGLEWVS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92A1" w14:textId="77777777" w:rsidR="00F802A1" w:rsidRPr="00CF7E69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CF7E69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YISDDGSLKYYADSVKG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E5D5" w14:textId="77777777" w:rsidR="00F802A1" w:rsidRPr="00CF7E69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CF7E69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RFTISRDNSKNTLYLQMNSLRAEDTAVYYCAK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F0D3" w14:textId="77777777" w:rsidR="00F802A1" w:rsidRPr="00CF7E69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CF7E69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HPYWYGGQLDL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B454" w14:textId="77777777" w:rsidR="00F802A1" w:rsidRPr="00CF7E69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CF7E69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WGQGTLVTVSS</w:t>
            </w:r>
          </w:p>
        </w:tc>
      </w:tr>
      <w:tr w:rsidR="00F802A1" w:rsidRPr="0055016A" w14:paraId="60AF3277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53888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QCI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6761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V--------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D7BD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5C4F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154D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0057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F2FE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E74A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273D1173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F7B7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02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045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-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734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ABE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DA4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076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DA4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AF4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75D534DC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3D4B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03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624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22C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9A3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D25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B4E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302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F24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7DB03D4D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C14E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04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77A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R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CD0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C98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126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51B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5C4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F8B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3B6CB9CA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C096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05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36F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D6E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3DF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30D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N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17C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C9F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DE8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32D00E60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49CE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06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525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43D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DC8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0FF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75C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3C5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C8C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R--------</w:t>
            </w:r>
          </w:p>
        </w:tc>
      </w:tr>
      <w:tr w:rsidR="00F802A1" w:rsidRPr="0055016A" w14:paraId="4EF8BDE3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466C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07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9D5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C3A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2FB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323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91A1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9B1B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053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2574E6AD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7C11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08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606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538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D1B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F60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4C3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07B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066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392121B6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507E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09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BCD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D12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D7A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25B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F93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44F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5BE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71AD6F3B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2293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10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4AF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300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B39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9E6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49C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37D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B19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0C20D775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282A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11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A54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773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E5E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900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30B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62E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2F9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49746CDF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5E2C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12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A07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DC7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19F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120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E66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859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9D9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23DE49BC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82E0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13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996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-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D51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855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EDB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452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6B9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A96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5B084995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7F4D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14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63D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47A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CB3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0EF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2D4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562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145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038D726A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B105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15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002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E0B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519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81E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1F2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249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935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0110422D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0A3F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16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067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40C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077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B0B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A36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FD2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FE3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755E68B7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62AE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17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9F1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915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C23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E13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C7C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247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CDC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462BF29E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265F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18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E7F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1C2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244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0B2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33C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69B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CCA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R--------</w:t>
            </w:r>
          </w:p>
        </w:tc>
      </w:tr>
      <w:tr w:rsidR="00F802A1" w:rsidRPr="0055016A" w14:paraId="2D8CCB4A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69F9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01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2F6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5F6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B62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B1B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3C8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D84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A4B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44266215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AD8D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02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C1A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1B4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1C5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CE0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EB2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7CA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CB7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2722F767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8EE8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03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0148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518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CE5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42A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4F4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AF2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8E1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1D359023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E564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04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DEE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33B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CD6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9A6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1A8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234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6FD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49E1A527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4530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05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1E4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3DF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56A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B67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ACA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553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BF5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18B4DDD7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B19E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06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DC2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AC3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F22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881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E69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1830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4D0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728A1914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4D15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07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FF8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192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FCC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92C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3F7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D4E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74C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3CF784C6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15F8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08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8EC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5CC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0FE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704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199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CDF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25D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7BB2E508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7292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09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58A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E43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30B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0BE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E5C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9C6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A2C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7A0A94A9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6E14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10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A6A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D65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BB1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31B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D55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CD6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H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2EA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4A56E4DE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143B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11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C03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52BA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0B4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5EB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120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934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K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B50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0D263C8D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FC02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12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86A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C22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80D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C1C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D62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188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8B8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5A6C5AEA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93AA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13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9B3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E77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B3D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23C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N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74B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62A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B0D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4B2CB2CD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9F40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14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FE5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24C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DA5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96A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Q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AE2E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AE6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B6C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416EEA57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2E28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15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6A2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42A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AF4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E98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N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6C0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4B2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94E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07CB7DDB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E5D1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16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777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EED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57D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B39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661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D12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N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8E8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0E39EB4F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DF80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17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FA0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D82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227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0D7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3B7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F92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Y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701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1787BF1C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F2D7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18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5045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361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5BA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4E1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768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7B6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EE2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14EAD415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5B74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19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598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F7C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F9B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91D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B83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673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E8B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2E852153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D910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20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ED7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BFF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BA2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40D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5E0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078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2BC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2257B900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3143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21</w:t>
            </w:r>
          </w:p>
        </w:tc>
        <w:tc>
          <w:tcPr>
            <w:tcW w:w="18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B57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DC0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33C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7D0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6B5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8A2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E87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  <w:tr w:rsidR="00F802A1" w:rsidRPr="0055016A" w14:paraId="09E4D3A2" w14:textId="77777777" w:rsidTr="00120FCC">
        <w:trPr>
          <w:trHeight w:val="20"/>
        </w:trPr>
        <w:tc>
          <w:tcPr>
            <w:tcW w:w="5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0434" w14:textId="77777777" w:rsidR="00F802A1" w:rsidRPr="009E131F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E13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22</w:t>
            </w:r>
          </w:p>
        </w:tc>
        <w:tc>
          <w:tcPr>
            <w:tcW w:w="18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092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Q------K------------</w:t>
            </w:r>
          </w:p>
        </w:tc>
        <w:tc>
          <w:tcPr>
            <w:tcW w:w="7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AA8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  <w:tc>
          <w:tcPr>
            <w:tcW w:w="10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FD7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</w:t>
            </w:r>
          </w:p>
        </w:tc>
        <w:tc>
          <w:tcPr>
            <w:tcW w:w="12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A51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</w:t>
            </w:r>
          </w:p>
        </w:tc>
        <w:tc>
          <w:tcPr>
            <w:tcW w:w="23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BF9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R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D1A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224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</w:tr>
    </w:tbl>
    <w:p w14:paraId="2A97B449" w14:textId="77777777" w:rsidR="00F802A1" w:rsidRDefault="00F802A1" w:rsidP="00F802A1">
      <w:pPr>
        <w:spacing w:after="0" w:line="240" w:lineRule="auto"/>
        <w:rPr>
          <w:sz w:val="16"/>
          <w:szCs w:val="16"/>
        </w:rPr>
      </w:pPr>
    </w:p>
    <w:p w14:paraId="18EC2479" w14:textId="77777777" w:rsidR="00F802A1" w:rsidRDefault="00F802A1" w:rsidP="00F802A1">
      <w:pPr>
        <w:spacing w:after="0" w:line="240" w:lineRule="auto"/>
        <w:rPr>
          <w:sz w:val="16"/>
          <w:szCs w:val="16"/>
        </w:rPr>
      </w:pPr>
    </w:p>
    <w:p w14:paraId="363FE22A" w14:textId="77777777" w:rsidR="00F802A1" w:rsidRDefault="00F802A1" w:rsidP="00F802A1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4BD4458A" w14:textId="77777777" w:rsidR="00F802A1" w:rsidRPr="00472B4A" w:rsidRDefault="00F802A1" w:rsidP="00F802A1">
      <w:pPr>
        <w:spacing w:after="0" w:line="240" w:lineRule="auto"/>
        <w:rPr>
          <w:sz w:val="24"/>
          <w:szCs w:val="24"/>
        </w:rPr>
      </w:pPr>
      <w:r w:rsidRPr="001F7EA0">
        <w:rPr>
          <w:b/>
          <w:bCs/>
          <w:sz w:val="24"/>
          <w:szCs w:val="24"/>
        </w:rPr>
        <w:lastRenderedPageBreak/>
        <w:t>Table S1b: List of light chain variable regions for designed sequences</w:t>
      </w:r>
      <w:r w:rsidRPr="00472B4A">
        <w:rPr>
          <w:sz w:val="24"/>
          <w:szCs w:val="24"/>
        </w:rPr>
        <w:t>. Sequences are compared to the parental A</w:t>
      </w:r>
      <w:r>
        <w:rPr>
          <w:sz w:val="24"/>
          <w:szCs w:val="24"/>
        </w:rPr>
        <w:t>B</w:t>
      </w:r>
      <w:r w:rsidRPr="00472B4A">
        <w:rPr>
          <w:sz w:val="24"/>
          <w:szCs w:val="24"/>
        </w:rPr>
        <w:t>-001 sequence.</w:t>
      </w:r>
    </w:p>
    <w:tbl>
      <w:tblPr>
        <w:tblpPr w:leftFromText="187" w:rightFromText="187" w:vertAnchor="text" w:horzAnchor="margin" w:tblpY="168"/>
        <w:tblOverlap w:val="never"/>
        <w:tblW w:w="0" w:type="auto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542"/>
        <w:gridCol w:w="1613"/>
        <w:gridCol w:w="821"/>
        <w:gridCol w:w="1109"/>
        <w:gridCol w:w="533"/>
        <w:gridCol w:w="2333"/>
        <w:gridCol w:w="704"/>
        <w:gridCol w:w="800"/>
      </w:tblGrid>
      <w:tr w:rsidR="00F802A1" w:rsidRPr="0055016A" w14:paraId="42013819" w14:textId="77777777" w:rsidTr="00120FCC">
        <w:trPr>
          <w:trHeight w:val="20"/>
        </w:trPr>
        <w:tc>
          <w:tcPr>
            <w:tcW w:w="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A8A2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1F1A" w14:textId="77777777" w:rsidR="00F802A1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6BDBF086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W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3AD7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DR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352D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W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EEEB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DR2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72AE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W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57B9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DR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3E3B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W4</w:t>
            </w:r>
          </w:p>
        </w:tc>
      </w:tr>
      <w:tr w:rsidR="00F802A1" w:rsidRPr="0055016A" w14:paraId="167BAB16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E8AE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-00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2DA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SYELTQPPSVSVSPGQTASITC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7233" w14:textId="77777777" w:rsidR="00F802A1" w:rsidRPr="00CF7E69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CF7E69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SGDSLGSYFVH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D9E7" w14:textId="77777777" w:rsidR="00F802A1" w:rsidRPr="00CF7E69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CF7E69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WYQQKPGQSPVLVIY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68C8" w14:textId="77777777" w:rsidR="00F802A1" w:rsidRPr="00CF7E69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CF7E69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DDSNRPS</w:t>
            </w:r>
          </w:p>
        </w:tc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8FC7" w14:textId="77777777" w:rsidR="00F802A1" w:rsidRPr="00CF7E69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CF7E69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GIPERFSGSNSGNTATLTISGTQAMDEADYYC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BE4E" w14:textId="77777777" w:rsidR="00F802A1" w:rsidRPr="00CF7E69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CF7E69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SAFTHNSDV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773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FGGGTKLTVL</w:t>
            </w:r>
          </w:p>
        </w:tc>
      </w:tr>
      <w:tr w:rsidR="00F802A1" w:rsidRPr="00072990" w14:paraId="532B2976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F3B9E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QCI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EE0F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A-----R-S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8F88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472D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A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5B93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EF4B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E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E7E0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683C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6A7F2E39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738D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02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C05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947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37F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516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940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2EC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58A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5DEAFC05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30F3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03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B7D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6E1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CCF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DA5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7DA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CE1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86E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5336BE56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3D2F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04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071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077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978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CED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01E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B9E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D67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0D1161F7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CACC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05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E0F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D42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97C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16B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370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4C9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7F1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75C0347D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FFE4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06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D2C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F29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080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124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5BF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983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C06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592F9536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9006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07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36A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9EC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416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1C5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802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515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F87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47A5CBD7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1F1F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08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2AE5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534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F22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A09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228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BFC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F40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693839C2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CC26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09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ADD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R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CBE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535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6AA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631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E5D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2E1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162E7B5F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C3C9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10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B69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482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C77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969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01F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E03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20A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370A949B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F9BFE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11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26C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9EE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768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1F5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E6D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68F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N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1D9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76DC9208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DB39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12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D62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463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FCA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8DD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AF5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CA4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545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561F5506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2EBA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13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45C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R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A8B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901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3FE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D84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5D8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E00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479FE7B6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9C27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14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36E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R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C7E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EB8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17C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8B5B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07B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05D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5C79AEF0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0137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15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7B7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427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200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75C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0BF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961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N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DE8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51E78109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103E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16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F94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1CE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5FA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56C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BFF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BAE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FF8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4E0CE84F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0971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17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FF5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R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0E9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8A1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F0B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A48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89A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33C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408C1B18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F850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1-018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F83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R--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558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F5B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374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9C0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38B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EC2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71DBC1A7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40A8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01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5E2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A--K--R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A27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78F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450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878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9D5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942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7D494A6B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13B1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02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1B3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A--K--R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8D8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983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287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E0D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1A2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604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54B49878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DC89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03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62B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A--K--R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C6F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K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2D7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429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673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39B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022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644F539E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13CE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04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820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A--K--R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34B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D80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H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71C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FFC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9EF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AD1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483CEBF6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CAB6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05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7AB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A--K--R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923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57D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R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C9B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E5FE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D6E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FA3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51CE1586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251D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06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C73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A--K--R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6DB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6AF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2D6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K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727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A22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C67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7859CE72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9729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07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E5C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A--K--R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9E2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E5E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CCE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279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K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ABF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E47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794A6218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D91C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08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DE0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A--K--R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06E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E39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70A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704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K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6E6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BB9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5A54B02B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2A4E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09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C84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A--K--R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32B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92E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15F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5B4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K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6F8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809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4FB4B530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571B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10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9FD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A--K--R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FC4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0F9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2D1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69E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872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FB9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1E56B6FD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D5A4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11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E14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A--K--R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0FF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DA7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8E9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95B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88C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469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4EAEE967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D5FC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12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C1FB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A--K--R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141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70F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F5C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31C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57F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9E6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35AB894D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E44B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13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DCD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A--K--R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553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C7E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7C8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3DB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D7E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13D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24794B4D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2E5C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14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3BA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A--K--R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C41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B6A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91D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E01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5C3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FC0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7AC14CCD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94E0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15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2F4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A--K--R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028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A3F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6FE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D30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31C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5E9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16F9D889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5546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16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418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A--K--R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F0B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F67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A161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53C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214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AA2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29FD043B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BD24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17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B87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A--K--R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65E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4E9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0AD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A9F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CDC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7C8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552C10E3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1B15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18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D1B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A--K--R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3DB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N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0A6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7CAA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538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771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F8AF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5DDA2107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C0F7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19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77C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A--K--R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FCE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959D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794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L--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AEEC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546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9D8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4601013B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F359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20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483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A--K--R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55B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40F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805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N-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D142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BA67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CAB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25865250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03DC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21</w:t>
            </w:r>
          </w:p>
        </w:tc>
        <w:tc>
          <w:tcPr>
            <w:tcW w:w="1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D715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A--K--R---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F108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A6C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2F8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</w:t>
            </w:r>
          </w:p>
        </w:tc>
        <w:tc>
          <w:tcPr>
            <w:tcW w:w="2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3FD0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F7B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K-</w:t>
            </w:r>
          </w:p>
        </w:tc>
        <w:tc>
          <w:tcPr>
            <w:tcW w:w="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EEC9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  <w:tr w:rsidR="00F802A1" w:rsidRPr="00072990" w14:paraId="215007E0" w14:textId="77777777" w:rsidTr="00120FCC">
        <w:trPr>
          <w:trHeight w:val="20"/>
        </w:trPr>
        <w:tc>
          <w:tcPr>
            <w:tcW w:w="5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90DE" w14:textId="77777777" w:rsidR="00F802A1" w:rsidRPr="0055016A" w:rsidRDefault="00F802A1" w:rsidP="00120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5016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2-022</w:t>
            </w:r>
          </w:p>
        </w:tc>
        <w:tc>
          <w:tcPr>
            <w:tcW w:w="16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6B43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V---------A--K--R---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E8A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CCCB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</w:t>
            </w:r>
          </w:p>
        </w:tc>
        <w:tc>
          <w:tcPr>
            <w:tcW w:w="5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7331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K---</w:t>
            </w:r>
          </w:p>
        </w:tc>
        <w:tc>
          <w:tcPr>
            <w:tcW w:w="23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0AC6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----------------------</w:t>
            </w:r>
          </w:p>
        </w:tc>
        <w:tc>
          <w:tcPr>
            <w:tcW w:w="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1DF4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N-</w:t>
            </w:r>
          </w:p>
        </w:tc>
        <w:tc>
          <w:tcPr>
            <w:tcW w:w="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F32E" w14:textId="77777777" w:rsidR="00F802A1" w:rsidRPr="00072990" w:rsidRDefault="00F802A1" w:rsidP="00120FC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072990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----------</w:t>
            </w:r>
          </w:p>
        </w:tc>
      </w:tr>
    </w:tbl>
    <w:p w14:paraId="1DD5F297" w14:textId="77777777" w:rsidR="00145D73" w:rsidRPr="00F802A1" w:rsidRDefault="00145D73" w:rsidP="00F802A1">
      <w:bookmarkStart w:id="0" w:name="_GoBack"/>
      <w:bookmarkEnd w:id="0"/>
    </w:p>
    <w:sectPr w:rsidR="00145D73" w:rsidRPr="00F802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F7FDF"/>
    <w:rsid w:val="00145D73"/>
    <w:rsid w:val="009E09CF"/>
    <w:rsid w:val="00F802A1"/>
    <w:rsid w:val="00FF095F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CA9A1"/>
  <w15:chartTrackingRefBased/>
  <w15:docId w15:val="{F07467C8-DD33-44E4-BAAC-6876FBEC7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80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69</Words>
  <Characters>9060</Characters>
  <Application>Microsoft Office Word</Application>
  <DocSecurity>0</DocSecurity>
  <Lines>15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gar, James R</dc:creator>
  <cp:keywords/>
  <dc:description/>
  <cp:lastModifiedBy>Apgar, James R</cp:lastModifiedBy>
  <cp:revision>3</cp:revision>
  <dcterms:created xsi:type="dcterms:W3CDTF">2019-11-04T18:08:00Z</dcterms:created>
  <dcterms:modified xsi:type="dcterms:W3CDTF">2020-03-26T18:49:00Z</dcterms:modified>
</cp:coreProperties>
</file>